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3C77" w14:textId="21E2DB97" w:rsidR="0032039D" w:rsidRDefault="00100898" w:rsidP="00100898">
      <w:pPr>
        <w:jc w:val="center"/>
        <w:rPr>
          <w:rFonts w:ascii="Times New Roman" w:hAnsi="Times New Roman" w:cs="Times New Roman"/>
          <w:b/>
          <w:bCs/>
        </w:rPr>
      </w:pPr>
      <w:r w:rsidRPr="00100898">
        <w:rPr>
          <w:rFonts w:ascii="Times New Roman" w:hAnsi="Times New Roman" w:cs="Times New Roman"/>
          <w:b/>
          <w:bCs/>
        </w:rPr>
        <w:t>Supplementary Table</w:t>
      </w:r>
      <w:r w:rsidR="00196542">
        <w:rPr>
          <w:rFonts w:ascii="Times New Roman" w:hAnsi="Times New Roman" w:cs="Times New Roman" w:hint="eastAsia"/>
          <w:b/>
          <w:bCs/>
        </w:rPr>
        <w:t>1</w:t>
      </w:r>
      <w:r w:rsidRPr="00100898">
        <w:rPr>
          <w:rFonts w:ascii="Times New Roman" w:hAnsi="Times New Roman" w:cs="Times New Roman"/>
          <w:b/>
          <w:bCs/>
        </w:rPr>
        <w:t>.</w:t>
      </w:r>
      <w:r w:rsidR="00424BF8" w:rsidRPr="00424BF8">
        <w:t xml:space="preserve"> </w:t>
      </w:r>
      <w:r w:rsidR="00424BF8" w:rsidRPr="00424BF8">
        <w:rPr>
          <w:rFonts w:ascii="Times New Roman" w:hAnsi="Times New Roman" w:cs="Times New Roman"/>
          <w:b/>
          <w:bCs/>
        </w:rPr>
        <w:t>Distribution of Missing Data</w:t>
      </w:r>
      <w:r w:rsidRPr="00100898">
        <w:rPr>
          <w:rFonts w:ascii="Times New Roman" w:hAnsi="Times New Roman" w:cs="Times New Roman"/>
          <w:b/>
          <w:bCs/>
        </w:rPr>
        <w:t>.</w:t>
      </w:r>
    </w:p>
    <w:tbl>
      <w:tblPr>
        <w:tblW w:w="5760" w:type="dxa"/>
        <w:tblInd w:w="12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12"/>
        <w:gridCol w:w="2448"/>
      </w:tblGrid>
      <w:tr w:rsidR="00424BF8" w:rsidRPr="00424BF8" w14:paraId="3A2096CC" w14:textId="77777777" w:rsidTr="00424BF8">
        <w:trPr>
          <w:trHeight w:val="285"/>
        </w:trPr>
        <w:tc>
          <w:tcPr>
            <w:tcW w:w="33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F81D6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 Names</w:t>
            </w:r>
          </w:p>
        </w:tc>
        <w:tc>
          <w:tcPr>
            <w:tcW w:w="24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A4B0D5" w14:textId="1F699D3F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ssing </w:t>
            </w:r>
            <w:proofErr w:type="gramStart"/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(</w:t>
            </w:r>
            <w:proofErr w:type="gramEnd"/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424BF8" w:rsidRPr="00424BF8" w14:paraId="4885535F" w14:textId="77777777" w:rsidTr="00424BF8">
        <w:trPr>
          <w:trHeight w:val="300"/>
        </w:trPr>
        <w:tc>
          <w:tcPr>
            <w:tcW w:w="33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45EB86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rate (beats/minute)</w:t>
            </w:r>
          </w:p>
        </w:tc>
        <w:tc>
          <w:tcPr>
            <w:tcW w:w="24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693E3D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424BF8" w:rsidRPr="00424BF8" w14:paraId="7F717C00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3DDC399B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iratory rate (beats/minute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49ABDD5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424BF8" w:rsidRPr="00424BF8" w14:paraId="488787BE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3FAF1438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(109/L</w:t>
            </w:r>
            <w:r w:rsidRPr="00424BF8">
              <w:rPr>
                <w:rFonts w:ascii="微软雅黑" w:eastAsia="微软雅黑" w:hAnsi="微软雅黑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AA78AE0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424BF8" w:rsidRPr="00424BF8" w14:paraId="2EB816E0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126F7219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  <w:r w:rsidRPr="00424BF8">
              <w:rPr>
                <w:rFonts w:ascii="微软雅黑" w:eastAsia="微软雅黑" w:hAnsi="微软雅黑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/dL</w:t>
            </w:r>
            <w:r w:rsidRPr="00424BF8">
              <w:rPr>
                <w:rFonts w:ascii="微软雅黑" w:eastAsia="微软雅黑" w:hAnsi="微软雅黑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878D60A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424BF8" w:rsidRPr="00424BF8" w14:paraId="7C74B757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67524FA9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(109/L</w:t>
            </w:r>
            <w:r w:rsidRPr="00424BF8">
              <w:rPr>
                <w:rFonts w:ascii="微软雅黑" w:eastAsia="微软雅黑" w:hAnsi="微软雅黑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BC700C0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424BF8" w:rsidRPr="00424BF8" w14:paraId="141981B3" w14:textId="77777777" w:rsidTr="00424BF8">
        <w:trPr>
          <w:trHeight w:val="300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4AA6C88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(109/L</w:t>
            </w:r>
            <w:r w:rsidRPr="00424BF8">
              <w:rPr>
                <w:rFonts w:ascii="微软雅黑" w:eastAsia="微软雅黑" w:hAnsi="微软雅黑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91274D9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424BF8" w:rsidRPr="00424BF8" w14:paraId="41A71653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319173D7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DW(</w:t>
            </w:r>
            <w:proofErr w:type="gramEnd"/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415C158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424BF8" w:rsidRPr="00424BF8" w14:paraId="0FCAC90A" w14:textId="77777777" w:rsidTr="00424BF8">
        <w:trPr>
          <w:trHeight w:val="300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2104153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ocrit(</w:t>
            </w:r>
            <w:proofErr w:type="gramEnd"/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4A6D876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424BF8" w:rsidRPr="00424BF8" w14:paraId="3C63E0A1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718F3183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D6B673A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424BF8" w:rsidRPr="00424BF8" w14:paraId="0EA11792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EAD620B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O2(mmHg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C972CDE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</w:tr>
      <w:tr w:rsidR="00424BF8" w:rsidRPr="00424BF8" w14:paraId="2C6B3023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511E420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T (seconds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A698049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</w:tr>
      <w:tr w:rsidR="00424BF8" w:rsidRPr="00424BF8" w14:paraId="1DDBE86E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7226A5C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2(mmHg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E571560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</w:tr>
      <w:tr w:rsidR="00424BF8" w:rsidRPr="00424BF8" w14:paraId="36B228F4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187094D0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209A2AA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</w:tr>
      <w:tr w:rsidR="00424BF8" w:rsidRPr="00424BF8" w14:paraId="0FE73B18" w14:textId="77777777" w:rsidTr="00424BF8">
        <w:trPr>
          <w:trHeight w:val="285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6BD9E045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tate(mmol/l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07DA9C9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  <w:tr w:rsidR="00424BF8" w:rsidRPr="00424BF8" w14:paraId="190892D1" w14:textId="77777777" w:rsidTr="00424BF8">
        <w:trPr>
          <w:trHeight w:val="288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34D2CE9A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 (seconds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64CBD58" w14:textId="77777777" w:rsidR="00424BF8" w:rsidRPr="00424BF8" w:rsidRDefault="00424BF8" w:rsidP="00424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24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</w:tbl>
    <w:p w14:paraId="7F529FBB" w14:textId="77777777" w:rsidR="00100898" w:rsidRPr="00424BF8" w:rsidRDefault="00100898" w:rsidP="00100898">
      <w:pPr>
        <w:rPr>
          <w:rFonts w:ascii="Times New Roman" w:hAnsi="Times New Roman" w:cs="Times New Roman"/>
          <w:b/>
          <w:bCs/>
        </w:rPr>
      </w:pPr>
    </w:p>
    <w:sectPr w:rsidR="00100898" w:rsidRPr="00424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3945C" w14:textId="77777777" w:rsidR="00FF6E78" w:rsidRDefault="00FF6E78" w:rsidP="00100898">
      <w:pPr>
        <w:rPr>
          <w:rFonts w:hint="eastAsia"/>
        </w:rPr>
      </w:pPr>
      <w:r>
        <w:separator/>
      </w:r>
    </w:p>
  </w:endnote>
  <w:endnote w:type="continuationSeparator" w:id="0">
    <w:p w14:paraId="6E375FE5" w14:textId="77777777" w:rsidR="00FF6E78" w:rsidRDefault="00FF6E78" w:rsidP="001008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2E57C" w14:textId="77777777" w:rsidR="00FF6E78" w:rsidRDefault="00FF6E78" w:rsidP="00100898">
      <w:pPr>
        <w:rPr>
          <w:rFonts w:hint="eastAsia"/>
        </w:rPr>
      </w:pPr>
      <w:r>
        <w:separator/>
      </w:r>
    </w:p>
  </w:footnote>
  <w:footnote w:type="continuationSeparator" w:id="0">
    <w:p w14:paraId="277EB40A" w14:textId="77777777" w:rsidR="00FF6E78" w:rsidRDefault="00FF6E78" w:rsidP="001008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0C1E8CA5-9BB6-4AD2-B60D-B990F96A5246}"/>
    <w:docVar w:name="KY_MEDREF_VERSION" w:val="3"/>
  </w:docVars>
  <w:rsids>
    <w:rsidRoot w:val="00DD2D06"/>
    <w:rsid w:val="00100898"/>
    <w:rsid w:val="00196542"/>
    <w:rsid w:val="0032039D"/>
    <w:rsid w:val="00424BF8"/>
    <w:rsid w:val="004A5CF2"/>
    <w:rsid w:val="00566EB2"/>
    <w:rsid w:val="007B1BFC"/>
    <w:rsid w:val="00844BA5"/>
    <w:rsid w:val="00845D1E"/>
    <w:rsid w:val="00974C90"/>
    <w:rsid w:val="009B790B"/>
    <w:rsid w:val="00A85049"/>
    <w:rsid w:val="00AB60C0"/>
    <w:rsid w:val="00DD2D06"/>
    <w:rsid w:val="00DF6CCE"/>
    <w:rsid w:val="00EA5A25"/>
    <w:rsid w:val="00FF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E932B"/>
  <w15:chartTrackingRefBased/>
  <w15:docId w15:val="{17AD693A-D27F-4C07-9992-D8950A9B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8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6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澎 韩</dc:creator>
  <cp:keywords/>
  <dc:description/>
  <cp:lastModifiedBy>雨澎 韩</cp:lastModifiedBy>
  <cp:revision>10</cp:revision>
  <dcterms:created xsi:type="dcterms:W3CDTF">2024-12-15T04:01:00Z</dcterms:created>
  <dcterms:modified xsi:type="dcterms:W3CDTF">2025-03-15T10:51:00Z</dcterms:modified>
</cp:coreProperties>
</file>